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2579370" cy="1973580"/>
            <wp:effectExtent l="0" t="0" r="1905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8580" cy="198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2642235" cy="2021840"/>
            <wp:effectExtent l="0" t="0" r="5715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2639" cy="2022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2832100" cy="2167255"/>
            <wp:effectExtent l="0" t="0" r="635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181" cy="2168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rFonts w:hint="eastAsia" w:ascii="Times New Roman" w:hAnsi="Times New Roman" w:cs="Times New Roman"/>
          <w:b/>
          <w:sz w:val="24"/>
        </w:rPr>
        <w:t>Figure S1</w:t>
      </w:r>
      <w:r>
        <w:rPr>
          <w:rFonts w:hint="eastAsia" w:ascii="Times New Roman" w:hAnsi="Times New Roman" w:cs="Times New Roman"/>
          <w:sz w:val="24"/>
        </w:rPr>
        <w:t xml:space="preserve"> Soils used for lab incubation were examined by the Fourier infrared spectra (3 times), and no plastics pollution was found.</w:t>
      </w:r>
      <w:r>
        <w:br w:type="page"/>
      </w:r>
    </w:p>
    <w:p>
      <w:pPr>
        <w:widowControl/>
        <w:jc w:val="left"/>
        <w:rPr>
          <w:rFonts w:ascii="Times New Roman" w:hAnsi="Times New Roman" w:cs="Times New Roman"/>
          <w:sz w:val="24"/>
        </w:rPr>
      </w:pPr>
    </w:p>
    <w:p>
      <w:pPr>
        <w:widowControl/>
        <w:jc w:val="center"/>
        <w:rPr>
          <w:rFonts w:ascii="Times New Roman" w:hAnsi="Times New Roman" w:cs="Times New Roman"/>
          <w:sz w:val="24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  <w:r>
        <w:rPr>
          <w:rFonts w:ascii="Times New Roman" w:hAnsi="Times New Roman" w:cs="Times New Roman"/>
          <w:b/>
          <w:sz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57785</wp:posOffset>
            </wp:positionV>
            <wp:extent cx="6964045" cy="4921885"/>
            <wp:effectExtent l="0" t="0" r="8255" b="2540"/>
            <wp:wrapSquare wrapText="bothSides"/>
            <wp:docPr id="1" name="图片 1" descr="C:\Users\JiuqiWang\Desktop\zhaopMP.pngzhaop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JiuqiWang\Desktop\zhaopMP.pngzhaopMP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964045" cy="4921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762250</wp:posOffset>
                </wp:positionH>
                <wp:positionV relativeFrom="paragraph">
                  <wp:posOffset>1504950</wp:posOffset>
                </wp:positionV>
                <wp:extent cx="800100" cy="1404620"/>
                <wp:effectExtent l="4445" t="4445" r="5080" b="10160"/>
                <wp:wrapNone/>
                <wp:docPr id="5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CK JP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217.5pt;margin-top:118.5pt;height:110.6pt;width:63pt;z-index:251659264;mso-width-relative:page;mso-height-relative:margin;mso-height-percent:200;" filled="f" stroked="t" coordsize="21600,21600" o:gfxdata="UEsDBAoAAAAAAIdO4kAAAAAAAAAAAAAAAAAEAAAAZHJzL1BLAwQUAAAACACHTuJAFj0fVNgAAAAL&#10;AQAADwAAAGRycy9kb3ducmV2LnhtbE2PzU7DMBCE70i8g7VI3Kjzg0sU4vQAVOWaBomrm2yTiHgd&#10;xW4beHqWE73Nakaz3xSbxY7ijLMfHGmIVxEIpMa1A3UaPurtQwbCB0OtGR2hhm/0sClvbwqTt+5C&#10;FZ73oRNcQj43GvoQplxK3/RojV+5CYm9o5utCXzOnWxnc+FyO8okitbSmoH4Q28mfOmx+dqfrIa0&#10;fvvMFvVeq9ddVR0r97NT21rr+7s4egYRcAn/YfjDZ3QomengTtR6MWp4TBVvCRqS9IkFJ9Q6ZnFg&#10;S2UJyLKQ1xvKX1BLAwQUAAAACACHTuJAr/HErBsCAAAFBAAADgAAAGRycy9lMm9Eb2MueG1srVNN&#10;jtMwFN4jcQfLe5q0astM1HQ0dFSENPxIAwdwHKexsP2M7TYpB4AbsGLDnnP1HDw7mVLBDuGFZfs9&#10;f37f9z2vbnqtyEE4L8GUdDrJKRGGQy3NrqQf3m+fXVHiAzM1U2BESY/C05v10yerzhZiBi2oWjiC&#10;IMYXnS1pG4ItsszzVmjmJ2CFwWADTrOAW7fLasc6RNcqm+X5MuvA1dYBF97j6d0QpOuE3zSCh7dN&#10;40UgqqRYW0izS3MV52y9YsXOMdtKPpbB/qEKzaTBR89QdywwsnfyLygtuQMPTZhw0Bk0jeQicUA2&#10;0/wPNg8tsyJxQXG8Pcvk/x8sf3N454isS7pYUmKYRo9O376evv88/fhCZlGfzvoC0x4sJob+BfTo&#10;c+Lq7T3wj54Y2LTM7MStc9C1gtVY3zTezC6uDjg+glTda6jxHbYPkID6xukoHspBEB19Op69EX0g&#10;HA+vctQHIxxD03k+X86SeRkrHm9b58NLAZrERUkdep/Q2eHeh1gNKx5T4mMGtlKp5L8ypCvp9WK2&#10;GHiBknUMxjTvdtVGOXJgsYPSSNQwcpmmZcA+VlKnSjFtTFJmlCEyHzQIfdWPslZQH1EQB0Nf4j/C&#10;RQvuMyUd9mRJ/ac9c4IS9cqgqNfT+Tw2cdrMF89RAuIuI9VlhBmOUCUNlAzLTUiNn1jZWxR/K5Mu&#10;0aWhkrFW7LUk1/gvYjNf7lPW79+7/gV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AWPR9U2AAAAAsB&#10;AAAPAAAAAAAAAAEAIAAAACIAAABkcnMvZG93bnJldi54bWxQSwECFAAUAAAACACHTuJAr/HErBsC&#10;AAAFBAAADgAAAAAAAAABACAAAAAnAQAAZHJzL2Uyb0RvYy54bWxQSwUGAAAAAAYABgBZAQAAtAUA&#10;AAAA&#10;">
                <v:fill on="f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CK JP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 xml:space="preserve">Surface morphology of low-density polyethylene (LDPE) and low-density polypropylene (LDPP) in treatments of crop plantation (Maize) and straw addition after incubation. Sub-figure </w:t>
      </w:r>
      <w:r>
        <w:rPr>
          <w:rFonts w:ascii="Times New Roman" w:hAnsi="Times New Roman" w:cs="Times New Roman"/>
          <w:sz w:val="24"/>
        </w:rPr>
        <w:t xml:space="preserve">a was </w:t>
      </w:r>
      <w:r>
        <w:rPr>
          <w:rFonts w:hint="eastAsia" w:ascii="Times New Roman" w:hAnsi="Times New Roman" w:cs="Times New Roman"/>
          <w:sz w:val="24"/>
        </w:rPr>
        <w:t xml:space="preserve">only </w:t>
      </w:r>
      <w:r>
        <w:rPr>
          <w:rFonts w:ascii="Times New Roman" w:hAnsi="Times New Roman" w:cs="Times New Roman"/>
          <w:sz w:val="24"/>
        </w:rPr>
        <w:t>PE</w:t>
      </w:r>
      <w:r>
        <w:rPr>
          <w:rFonts w:hint="eastAsia" w:ascii="Times New Roman" w:hAnsi="Times New Roman" w:cs="Times New Roman"/>
          <w:sz w:val="24"/>
        </w:rPr>
        <w:t xml:space="preserve"> addition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ub-figure </w:t>
      </w:r>
      <w:r>
        <w:rPr>
          <w:rFonts w:ascii="Times New Roman" w:hAnsi="Times New Roman" w:cs="Times New Roman"/>
          <w:sz w:val="24"/>
        </w:rPr>
        <w:t>b was PE</w:t>
      </w:r>
      <w:r>
        <w:rPr>
          <w:rFonts w:hint="eastAsia" w:ascii="Times New Roman" w:hAnsi="Times New Roman" w:cs="Times New Roman"/>
          <w:sz w:val="24"/>
        </w:rPr>
        <w:t xml:space="preserve"> with straw amendment. Sub-figure c</w:t>
      </w:r>
      <w:r>
        <w:rPr>
          <w:rFonts w:ascii="Times New Roman" w:hAnsi="Times New Roman" w:cs="Times New Roman"/>
          <w:sz w:val="24"/>
        </w:rPr>
        <w:t xml:space="preserve"> was </w:t>
      </w:r>
      <w:r>
        <w:rPr>
          <w:rFonts w:hint="eastAsia" w:ascii="Times New Roman" w:hAnsi="Times New Roman" w:cs="Times New Roman"/>
          <w:sz w:val="24"/>
        </w:rPr>
        <w:t xml:space="preserve">only </w:t>
      </w:r>
      <w:r>
        <w:rPr>
          <w:rFonts w:ascii="Times New Roman" w:hAnsi="Times New Roman" w:cs="Times New Roman"/>
          <w:sz w:val="24"/>
        </w:rPr>
        <w:t>PP</w:t>
      </w:r>
      <w:r>
        <w:rPr>
          <w:rFonts w:hint="eastAsia" w:ascii="Times New Roman" w:hAnsi="Times New Roman" w:cs="Times New Roman"/>
          <w:sz w:val="24"/>
        </w:rPr>
        <w:t xml:space="preserve"> addition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ub-figure </w:t>
      </w:r>
      <w:r>
        <w:rPr>
          <w:rFonts w:ascii="Times New Roman" w:hAnsi="Times New Roman" w:cs="Times New Roman"/>
          <w:sz w:val="24"/>
        </w:rPr>
        <w:t>d was PP</w:t>
      </w:r>
      <w:r>
        <w:rPr>
          <w:rFonts w:hint="eastAsia" w:ascii="Times New Roman" w:hAnsi="Times New Roman" w:cs="Times New Roman"/>
          <w:sz w:val="24"/>
        </w:rPr>
        <w:t xml:space="preserve"> with straw amendment. Images were taken by the stereomicroscope combined with microinfrared spectrum. CK was the control treatment without crop plantation. Here, only treatments of 1% MP were shown.</w:t>
      </w:r>
    </w:p>
    <w:p>
      <w:pPr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454910</wp:posOffset>
                </wp:positionH>
                <wp:positionV relativeFrom="paragraph">
                  <wp:posOffset>65405</wp:posOffset>
                </wp:positionV>
                <wp:extent cx="883285" cy="59817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5981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52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44"/>
                                <w:szCs w:val="5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3.3pt;margin-top:5.15pt;height:47.1pt;width:69.55pt;z-index:251662336;mso-width-relative:page;mso-height-relative:page;" filled="f" stroked="f" coordsize="21600,21600" o:gfxdata="UEsDBAoAAAAAAIdO4kAAAAAAAAAAAAAAAAAEAAAAZHJzL1BLAwQUAAAACACHTuJAEGbI0toAAAAK&#10;AQAADwAAAGRycy9kb3ducmV2LnhtbE2Py07DMBBF90j8gzVI3VG7KQlRiFOhSBUSgkVLN+wmsZtE&#10;2OM0dh/w9bgrWM7coztnytXFGnbSkx8cSVjMBTBNrVMDdRJ2H+v7HJgPSAqNIy3hW3tYVbc3JRbK&#10;nWmjT9vQsVhCvkAJfQhjwblve23Rz92oKWZ7N1kMcZw6riY8x3JreCJExi0OFC/0OOq61+3X9mgl&#10;vNbrd9w0ic1/TP3ytn8eD7vPVMrZ3UI8AQv6Ev5guOpHdaiiU+OOpDwzEpZ5lkU0BmIJLAJpkj4C&#10;a66LhxR4VfL/L1S/UEsDBBQAAAAIAIdO4kAqoh4xIAIAABcEAAAOAAAAZHJzL2Uyb0RvYy54bWyt&#10;U8GOGjEMvVfqP0S5lwEWdgExrOiuqCqh7kp0teeQSZiRkjhNAjP0A9o/6KmX3vtdfEedDLCo7anq&#10;JXFsx/Z7tqe3jVZkJ5yvwOS01+lSIgyHojKbnD59XLwZUeIDMwVTYERO98LT29nrV9PaTkQfSlCF&#10;cASDGD+pbU7LEOwkyzwvhWa+A1YYNEpwmgV8uk1WOFZjdK2yfrd7ndXgCuuAC+9Re98a6SzFl1Lw&#10;8CClF4GonGJtIZ0unet4ZrMpm2wcs2XFj2Wwf6hCs8pg0nOoexYY2brqj1C64g48yNDhoDOQsuIi&#10;YUA0ve5vaFYlsyJhQXK8PdPk/19Y/mH36EhV5HRMiWEaW3T49vXw/efhxxcyjvTU1k/Qa2XRLzRv&#10;ocE2n/QelRF1I52ON+IhaEei92dyRRMIR+VodNUfDSnhaBqOR72bRH728tk6H94J0CQKOXXYu0Qp&#10;2y19wELQ9eQScxlYVEql/ilD6pxeXw276cPZgj+UwY8RQltqlEKzbo641lDsEZaDdi685YsKky+Z&#10;D4/M4SAgEhzu8ICHVIBJ4ChRUoL7/Dd99Mf+oJWSGgcrp/7TljlBiXpvsHPj3mAQJzE9BsObPj7c&#10;pWV9aTFbfQc4uz1cI8uTGP2DOonSgX7GHZjHrGhihmPunIaTeBfacccd4mI+T044e5aFpVlZHkO3&#10;dM63AWSVmI40tdwc2cPpSw04bkoc78t38nrZ59k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EGbI&#10;0toAAAAKAQAADwAAAAAAAAABACAAAAAiAAAAZHJzL2Rvd25yZXYueG1sUEsBAhQAFAAAAAgAh07i&#10;QCqiHjEgAgAAFwQAAA4AAAAAAAAAAQAgAAAAKQ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52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44"/>
                          <w:szCs w:val="5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6990</wp:posOffset>
                </wp:positionH>
                <wp:positionV relativeFrom="paragraph">
                  <wp:posOffset>117475</wp:posOffset>
                </wp:positionV>
                <wp:extent cx="883285" cy="59817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89990" y="1329055"/>
                          <a:ext cx="883285" cy="5981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5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5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.7pt;margin-top:9.25pt;height:47.1pt;width:69.55pt;z-index:251661312;mso-width-relative:page;mso-height-relative:page;" filled="f" stroked="f" coordsize="21600,21600" o:gfxdata="UEsDBAoAAAAAAIdO4kAAAAAAAAAAAAAAAAAEAAAAZHJzL1BLAwQUAAAACACHTuJA5kgUXNgAAAAI&#10;AQAADwAAAGRycy9kb3ducmV2LnhtbE2PS0/DMBCE70j8B2uRuFEnUR9RiFOhSBUSgkNLL9yceJtE&#10;2OsQuw/49WxPcJvdGc1+W64vzooTTmHwpCCdJSCQWm8G6hTs3zcPOYgQNRltPaGCbwywrm5vSl0Y&#10;f6YtnnaxE1xCodAK+hjHQsrQ9uh0mPkRib2Dn5yOPE6dNJM+c7mzMkuSpXR6IL7Q6xHrHtvP3dEp&#10;eKk3b3rbZC7/sfXz6+Fp/Np/LJS6v0uTRxARL/EvDFd8RoeKmRp/JBOEVbCac5DX+QLE1Z4vWTQs&#10;0mwFsirl/weqX1BLAwQUAAAACACHTuJAwQjGdSoCAAAjBAAADgAAAGRycy9lMm9Eb2MueG1srVPL&#10;jtMwFN0j8Q+W9zRJHzNJ1XRUZlSEVDEjFcTadewmkl/YbpPyAfAHrNiw57v6HVw7bacCVoiNc+17&#10;ch/nnju766RAe2Zdo1WJs0GKEVNUV43alvjD++WrHCPniaqI0IqV+MAcvpu/fDFrzZQNda1FxSyC&#10;IMpNW1Pi2nszTRJHayaJG2jDFDi5tpJ4uNptUlnSQnQpkmGa3iSttpWxmjLn4PWhd+J5jM85o/6R&#10;c8c8EiWG2nw8bTw34UzmMzLdWmLqhp7KIP9QhSSNgqSXUA/EE7SzzR+hZEOtdpr7AdUy0Zw3lMUe&#10;oJss/a2bdU0Mi70AOc5caHL/Lyx9t3+yqKlKDINSRMKIjt++Hr//PP74gvJAT2vcFFBrAzjfvdYd&#10;jPn87uAxdN1xK8MX+kHBn+VFUQDdB7BHwyKdTHqiWecRBUCej4b5BCMKgEmRZ7dxEMlzIGOdf8O0&#10;RMEosYU5RnrJfuU8FAXQMyTkVXrZCBFnKRRqS3wzmqTxh4sH/hAKfgzt9GUHy3eb7tTjRlcHaNHq&#10;XiPO0GUDyVfE+SdiQRTQDwjdP8LBhYYk+mRhVGv7+W/vAQ+zAi9GLYisxO7TjliGkXirYIpFNh4H&#10;VcbLeHI7hIu99myuPWon7zXoOIOVMjSaAe/F2eRWy4+wD4uQFVxEUchdYn82730vfdgnyhaLCAId&#10;GuJXam1oCN3Tudh5zZvIdKCp5+bEHigxDuC0NUHq1/eIet7t+S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DmSBRc2AAAAAgBAAAPAAAAAAAAAAEAIAAAACIAAABkcnMvZG93bnJldi54bWxQSwECFAAU&#10;AAAACACHTuJAwQjGdSoCAAAjBAAADgAAAAAAAAABACAAAAAnAQAAZHJzL2Uyb0RvYy54bWxQSwUG&#10;AAAAAAYABgBZAQAAw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5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5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2703195" cy="2335530"/>
            <wp:effectExtent l="0" t="0" r="7620" b="1905"/>
            <wp:docPr id="3" name="图片 3" descr="微信图片_202106282226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图片_20210628222653"/>
                    <pic:cNvPicPr>
                      <a:picLocks noChangeAspect="1"/>
                    </pic:cNvPicPr>
                  </pic:nvPicPr>
                  <pic:blipFill>
                    <a:blip r:embed="rId8">
                      <a:lum bright="18000" contrast="24000"/>
                    </a:blip>
                    <a:srcRect l="4419" t="17258" r="38615" b="17130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703195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2792730" cy="2699385"/>
            <wp:effectExtent l="0" t="0" r="7620" b="5715"/>
            <wp:docPr id="2" name="图片 2" descr="C:\Users\JiuqiWang\Documents\微信图片_20210628223601.jpg微信图片_202106282236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JiuqiWang\Documents\微信图片_20210628223601.jpg微信图片_20210628223601"/>
                    <pic:cNvPicPr>
                      <a:picLocks noChangeAspect="1"/>
                    </pic:cNvPicPr>
                  </pic:nvPicPr>
                  <pic:blipFill>
                    <a:blip r:embed="rId9">
                      <a:lum bright="12000" contrast="-12000"/>
                    </a:blip>
                    <a:srcRect l="20060" t="9953" r="16029" b="7688"/>
                    <a:stretch>
                      <a:fillRect/>
                    </a:stretch>
                  </pic:blipFill>
                  <pic:spPr>
                    <a:xfrm>
                      <a:off x="0" y="0"/>
                      <a:ext cx="2792730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21285</wp:posOffset>
                </wp:positionH>
                <wp:positionV relativeFrom="paragraph">
                  <wp:posOffset>201930</wp:posOffset>
                </wp:positionV>
                <wp:extent cx="883285" cy="59817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5981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52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44"/>
                                <w:szCs w:val="5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.55pt;margin-top:15.9pt;height:47.1pt;width:69.55pt;z-index:251663360;mso-width-relative:page;mso-height-relative:page;" filled="f" stroked="f" coordsize="21600,21600" o:gfxdata="UEsDBAoAAAAAAIdO4kAAAAAAAAAAAAAAAAAEAAAAZHJzL1BLAwQUAAAACACHTuJAK6Z2Q9kAAAAJ&#10;AQAADwAAAGRycy9kb3ducmV2LnhtbE2PzU7DMBCE75V4B2uRuLV2glqFEKdCkSokBIeWXrg58TaJ&#10;iNchdn/g6dme4LajGc1+U6wvbhAnnELvSUOyUCCQGm97ajXs3zfzDESIhqwZPKGGbwywLm9mhcmt&#10;P9MWT7vYCi6hkBsNXYxjLmVoOnQmLPyIxN7BT85EllMr7WTOXO4GmSq1ks70xB86M2LVYfO5OzoN&#10;L9XmzWzr1GU/Q/X8engav/YfS63vbhP1CCLiJf6F4YrP6FAyU+2PZIMYWD8knNRwn/CCq7/MUhA1&#10;H+lKgSwL+X9B+QtQSwMEFAAAAAgAh07iQLsDEfAgAgAAGQQAAA4AAABkcnMvZTJvRG9jLnhtbK1T&#10;wW4aMRC9V+o/WL6XBQIJQSwRTURVCTWRaNWz8dqwktd2bcMu/YD2D3rqpfd+F9/RZy8Q1PZU9WKP&#10;Z8Yz897MTO6aSpGdcL40Oqe9TpcSobkpSr3O6Yf381cjSnxgumDKaJHTvfD0bvryxaS2Y9E3G6MK&#10;4QiCaD+ubU43Idhxlnm+ERXzHWOFhlEaV7GAp1tnhWM1olcq63e711ltXGGd4cJ7aB9aI52m+FIK&#10;Hh6l9CIQlVPUFtLp0rmKZzadsPHaMbsp+bEM9g9VVKzUSHoO9cACI1tX/hGqKrkz3sjQ4abKjJQl&#10;FwkD0PS6v6FZbpgVCQvI8fZMk/9/Yfm73ZMjZYHegR7NKvTo8O3r4fvPw48vBDoQVFs/ht/SwjM0&#10;r00D55PeQxlxN9JV8QYiAjti7c/0iiYQDuVodNUfDSnhMA1vR72bFD17/mydD2+EqUgUcurQvUQq&#10;2y18QCFwPbnEXNrMS6VSB5UmdU6vr4bd9OFswQ+l8TFCaEuNUmhWzRHXyhR7wHKmnQxv+bxE8gXz&#10;4Yk5jAKQYLzDIw6pDJKYo0TJxrjPf9NHf3QIVkpqjFZO/actc4IS9Vajd7e9wSDOYnoMhjd9PNyl&#10;ZXVp0dvq3mB6e1gky5MY/YM6idKZ6iO2YBazwsQ0R+6chpN4H9qBxxZxMZslJ0yfZWGhl5bH0C2d&#10;s20wskxMR5pabo7sYf5SA467Egf88p28njd6+gt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ArpnZD&#10;2QAAAAkBAAAPAAAAAAAAAAEAIAAAACIAAABkcnMvZG93bnJldi54bWxQSwECFAAUAAAACACHTuJA&#10;uwMR8CACAAAZBAAADgAAAAAAAAABACAAAAAo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52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44"/>
                          <w:szCs w:val="5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168900" cy="3806190"/>
            <wp:effectExtent l="0" t="0" r="3175" b="3810"/>
            <wp:docPr id="4" name="图片 4" descr="微信图片_202106282240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1062822400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sz w:val="24"/>
        </w:rPr>
        <w:t>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</w:rPr>
        <w:t>. Photos of root distribution in cups differed between crop types. Sub-figure a was soybean (1% PP), sub-figure b was maize (1% PP), sub-figure c was maize (bucket)</w:t>
      </w:r>
    </w:p>
    <w:p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7B05AD"/>
    <w:rsid w:val="000566DD"/>
    <w:rsid w:val="00642D1C"/>
    <w:rsid w:val="00EE1383"/>
    <w:rsid w:val="0EE24FAF"/>
    <w:rsid w:val="200821F5"/>
    <w:rsid w:val="279E0B0C"/>
    <w:rsid w:val="29A11728"/>
    <w:rsid w:val="2EEE4B0D"/>
    <w:rsid w:val="4AA21EAF"/>
    <w:rsid w:val="4DC376A1"/>
    <w:rsid w:val="6A7B05AD"/>
    <w:rsid w:val="6C5F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sz w:val="18"/>
      <w:szCs w:val="18"/>
    </w:rPr>
  </w:style>
  <w:style w:type="character" w:customStyle="1" w:styleId="5">
    <w:name w:val="批注框文本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image" Target="media/image1.pn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69</Words>
  <Characters>969</Characters>
  <Lines>8</Lines>
  <Paragraphs>2</Paragraphs>
  <TotalTime>7</TotalTime>
  <ScaleCrop>false</ScaleCrop>
  <LinksUpToDate>false</LinksUpToDate>
  <CharactersWithSpaces>1136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0T03:26:00Z</dcterms:created>
  <dc:creator>Jiuqi Wang</dc:creator>
  <cp:lastModifiedBy>玖又柒分之一</cp:lastModifiedBy>
  <dcterms:modified xsi:type="dcterms:W3CDTF">2022-01-27T10:34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5ED81E79FF7F439E8ADD7D0DD67AABE4</vt:lpwstr>
  </property>
</Properties>
</file>